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47F21" w14:textId="1A40746F" w:rsidR="00266E40" w:rsidRPr="007A28B5" w:rsidRDefault="00165E81" w:rsidP="00266E40">
      <w:pPr>
        <w:ind w:firstLineChars="200" w:firstLine="480"/>
        <w:jc w:val="center"/>
        <w:rPr>
          <w:rFonts w:ascii="Times New Roman" w:eastAsia="SimHei" w:hAnsi="Times New Roman" w:cs="Times New Roman"/>
          <w:sz w:val="24"/>
        </w:rPr>
      </w:pPr>
      <w:r w:rsidRPr="007A28B5">
        <w:rPr>
          <w:rFonts w:ascii="Times New Roman" w:eastAsia="SimHei" w:hAnsi="Times New Roman" w:cs="Times New Roman" w:hint="eastAsia"/>
          <w:sz w:val="24"/>
        </w:rPr>
        <w:t>Table S1</w:t>
      </w:r>
      <w:r w:rsidR="00266E40" w:rsidRPr="007A28B5">
        <w:rPr>
          <w:rFonts w:ascii="Times New Roman" w:eastAsia="SimHei" w:hAnsi="Times New Roman" w:cs="Times New Roman"/>
          <w:sz w:val="24"/>
        </w:rPr>
        <w:t xml:space="preserve"> Information of collected samples</w:t>
      </w:r>
      <w:r w:rsidR="00C510C0" w:rsidRPr="007A28B5">
        <w:rPr>
          <w:rFonts w:ascii="Times New Roman" w:eastAsia="SimHei" w:hAnsi="Times New Roman" w:cs="Times New Roman" w:hint="eastAsia"/>
          <w:sz w:val="24"/>
        </w:rPr>
        <w:t>.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570"/>
        <w:gridCol w:w="1042"/>
        <w:gridCol w:w="1507"/>
        <w:gridCol w:w="7654"/>
      </w:tblGrid>
      <w:tr w:rsidR="007A28B5" w:rsidRPr="007A28B5" w14:paraId="14716066" w14:textId="6CB9AD80" w:rsidTr="00737EA6">
        <w:trPr>
          <w:trHeight w:val="300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DD534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No.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8F8EB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Sample numbe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21EB9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Genre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1FDBD" w14:textId="0CE480B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 w:hint="eastAsia"/>
                <w:kern w:val="0"/>
                <w:sz w:val="24"/>
                <w:lang w:bidi="ar"/>
              </w:rPr>
              <w:t>Ingredients list</w:t>
            </w:r>
          </w:p>
        </w:tc>
      </w:tr>
      <w:tr w:rsidR="007A28B5" w:rsidRPr="007A28B5" w14:paraId="3B772D2C" w14:textId="40B0076A" w:rsidTr="00737EA6">
        <w:trPr>
          <w:trHeight w:val="300"/>
          <w:jc w:val="center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DD94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05D44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E61F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Xiaoyaozhen</w:t>
            </w:r>
            <w:proofErr w:type="spellEnd"/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9397C" w14:textId="22F78F8F" w:rsidR="00165E81" w:rsidRPr="007A28B5" w:rsidRDefault="00232DAE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 w:hint="eastAsia"/>
                <w:kern w:val="0"/>
                <w:sz w:val="24"/>
                <w:lang w:bidi="ar"/>
              </w:rPr>
              <w:t>Corn starch, wheat flour, salt, star anise, Sichuan pepper, monosodium glutamate, white pepper, ginger, grass fruit, nutmeg, sand kernels, cinnamon, cloves, hawthorn, chili pepper, beef seasoning</w:t>
            </w:r>
          </w:p>
        </w:tc>
      </w:tr>
      <w:tr w:rsidR="007A28B5" w:rsidRPr="007A28B5" w14:paraId="4B3FD90F" w14:textId="2EBF2AEE" w:rsidTr="00737EA6">
        <w:trPr>
          <w:trHeight w:val="30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CB8D7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F15E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4DC8" w14:textId="77777777" w:rsidR="00165E81" w:rsidRPr="007A28B5" w:rsidRDefault="00165E81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Xiaoyaozhen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76DEC0FA" w14:textId="1E8503A8" w:rsidR="00165E81" w:rsidRPr="007A28B5" w:rsidRDefault="00232DAE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 w:hint="eastAsia"/>
                <w:kern w:val="0"/>
                <w:sz w:val="24"/>
                <w:lang w:bidi="ar"/>
              </w:rPr>
              <w:t>Corn starch, wheat flour, salt, monosodium glutamate, Sichuan pepper, star anise, cumin, black pepper, nutmeg, sand kernels, angelica, licorice, dried ginger, galangal, hawthorn, ginkgo seeds, cinnamon, orange peel</w:t>
            </w:r>
          </w:p>
        </w:tc>
      </w:tr>
      <w:tr w:rsidR="007A28B5" w:rsidRPr="007A28B5" w14:paraId="01678FEA" w14:textId="5A9E32D3" w:rsidTr="00737EA6">
        <w:trPr>
          <w:trHeight w:val="300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E166" w14:textId="77777777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F4CC" w14:textId="77777777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21EF" w14:textId="77777777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Beiwudu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</w:tcPr>
          <w:p w14:paraId="0210BA2C" w14:textId="475D73E8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 w:hint="eastAsia"/>
                <w:kern w:val="0"/>
                <w:sz w:val="24"/>
                <w:lang w:bidi="ar"/>
              </w:rPr>
              <w:t>Beef, gluten, corn starch, vermicelli, salt, monosodium glutamate, white pepper, black pepper, star anise, Sichuan pepper, cumin, cinnamon, nutmeg, sand kernels, cloves, galangal</w:t>
            </w:r>
          </w:p>
        </w:tc>
      </w:tr>
      <w:tr w:rsidR="007A28B5" w:rsidRPr="007A28B5" w14:paraId="0139929A" w14:textId="56C2E494" w:rsidTr="00737EA6">
        <w:trPr>
          <w:trHeight w:val="300"/>
          <w:jc w:val="center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8BF6C" w14:textId="77777777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49403" w14:textId="77777777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F0D2E" w14:textId="77777777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Beiwudu</w:t>
            </w:r>
            <w:proofErr w:type="spellEnd"/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7DD42" w14:textId="11EA0F26" w:rsidR="00430FC1" w:rsidRPr="007A28B5" w:rsidRDefault="00430FC1" w:rsidP="00430FC1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</w:pPr>
            <w:r w:rsidRPr="007A28B5">
              <w:rPr>
                <w:rFonts w:ascii="Times New Roman" w:eastAsia="SimHei" w:hAnsi="Times New Roman" w:cs="Times New Roman" w:hint="eastAsia"/>
                <w:kern w:val="0"/>
                <w:sz w:val="24"/>
                <w:lang w:bidi="ar"/>
              </w:rPr>
              <w:t>Beef, gluten, corn starch, vermicelli, salt, star anise, Sichuan pepper, pepper, cumin, cinnamon, chili, galangal, grass fruit, nutmeg, chicken powder seasoning, monosodium glutamate</w:t>
            </w:r>
          </w:p>
        </w:tc>
      </w:tr>
    </w:tbl>
    <w:p w14:paraId="18B9DF36" w14:textId="29A62CEE" w:rsidR="00266E40" w:rsidRPr="007A28B5" w:rsidRDefault="00266E40" w:rsidP="00266E40">
      <w:pPr>
        <w:widowControl/>
        <w:jc w:val="center"/>
        <w:rPr>
          <w:rFonts w:ascii="Times New Roman" w:eastAsia="SimHei" w:hAnsi="Times New Roman" w:cs="Times New Roman"/>
          <w:sz w:val="24"/>
        </w:rPr>
      </w:pPr>
      <w:r w:rsidRPr="007A28B5">
        <w:rPr>
          <w:rFonts w:ascii="Times New Roman" w:eastAsia="SimHei" w:hAnsi="Times New Roman" w:cs="Times New Roman"/>
          <w:sz w:val="24"/>
          <w:shd w:val="clear" w:color="auto" w:fill="FFFFFF"/>
        </w:rPr>
        <w:br w:type="page"/>
      </w:r>
      <w:r w:rsidRPr="007A28B5">
        <w:rPr>
          <w:rFonts w:ascii="Times New Roman" w:eastAsia="SimHei" w:hAnsi="Times New Roman" w:cs="Times New Roman"/>
          <w:sz w:val="24"/>
        </w:rPr>
        <w:lastRenderedPageBreak/>
        <w:t xml:space="preserve">Table </w:t>
      </w:r>
      <w:r w:rsidR="00317490" w:rsidRPr="007A28B5">
        <w:rPr>
          <w:rFonts w:ascii="Times New Roman" w:eastAsia="SimHei" w:hAnsi="Times New Roman" w:cs="Times New Roman" w:hint="eastAsia"/>
          <w:sz w:val="24"/>
        </w:rPr>
        <w:t>S</w:t>
      </w:r>
      <w:r w:rsidRPr="007A28B5">
        <w:rPr>
          <w:rFonts w:ascii="Times New Roman" w:eastAsia="SimHei" w:hAnsi="Times New Roman" w:cs="Times New Roman"/>
          <w:sz w:val="24"/>
        </w:rPr>
        <w:t xml:space="preserve">2 </w:t>
      </w:r>
      <w:proofErr w:type="spellStart"/>
      <w:r w:rsidRPr="007A28B5">
        <w:rPr>
          <w:rFonts w:ascii="Times New Roman" w:eastAsia="SimHei" w:hAnsi="Times New Roman" w:cs="Times New Roman"/>
          <w:sz w:val="24"/>
        </w:rPr>
        <w:t>Hulatang</w:t>
      </w:r>
      <w:proofErr w:type="spellEnd"/>
      <w:r w:rsidRPr="007A28B5">
        <w:rPr>
          <w:rFonts w:ascii="Times New Roman" w:eastAsia="SimHei" w:hAnsi="Times New Roman" w:cs="Times New Roman"/>
          <w:sz w:val="24"/>
        </w:rPr>
        <w:t xml:space="preserve"> scoring rules.</w:t>
      </w:r>
    </w:p>
    <w:tbl>
      <w:tblPr>
        <w:tblW w:w="10759" w:type="dxa"/>
        <w:jc w:val="center"/>
        <w:tblLook w:val="04A0" w:firstRow="1" w:lastRow="0" w:firstColumn="1" w:lastColumn="0" w:noHBand="0" w:noVBand="1"/>
      </w:tblPr>
      <w:tblGrid>
        <w:gridCol w:w="1916"/>
        <w:gridCol w:w="3029"/>
        <w:gridCol w:w="2857"/>
        <w:gridCol w:w="2957"/>
      </w:tblGrid>
      <w:tr w:rsidR="007A28B5" w:rsidRPr="007A28B5" w14:paraId="0A01942C" w14:textId="77777777" w:rsidTr="00310404">
        <w:trPr>
          <w:trHeight w:val="245"/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D61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</w:p>
        </w:tc>
        <w:tc>
          <w:tcPr>
            <w:tcW w:w="8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6DE0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Grading criteria</w:t>
            </w:r>
          </w:p>
        </w:tc>
      </w:tr>
      <w:tr w:rsidR="007A28B5" w:rsidRPr="007A28B5" w14:paraId="2D0030CD" w14:textId="77777777" w:rsidTr="00310404">
        <w:trPr>
          <w:trHeight w:val="351"/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E05FA" w14:textId="77777777" w:rsidR="00266E40" w:rsidRPr="007A28B5" w:rsidRDefault="00266E40" w:rsidP="00310404">
            <w:pPr>
              <w:jc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Indicator evaluation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5853E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7~9</w:t>
            </w:r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77B6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4~6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5873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1~3</w:t>
            </w:r>
          </w:p>
        </w:tc>
      </w:tr>
      <w:tr w:rsidR="007A28B5" w:rsidRPr="007A28B5" w14:paraId="4DBDA781" w14:textId="77777777" w:rsidTr="00310404">
        <w:trPr>
          <w:trHeight w:val="720"/>
          <w:jc w:val="center"/>
        </w:trPr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05A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Flavor</w:t>
            </w:r>
          </w:p>
        </w:tc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FE2E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 xml:space="preserve">the fragrance is strong, no peculiar smell, and has the unique aroma of </w:t>
            </w: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Hulatang</w:t>
            </w:r>
            <w:proofErr w:type="spellEnd"/>
          </w:p>
        </w:tc>
        <w:tc>
          <w:tcPr>
            <w:tcW w:w="2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10AD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 xml:space="preserve">no peculiar smell, but the aroma of </w:t>
            </w: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Hulatang</w:t>
            </w:r>
            <w:proofErr w:type="spellEnd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 xml:space="preserve"> is slightly light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C02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 xml:space="preserve">no aroma of </w:t>
            </w:r>
            <w:proofErr w:type="spell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Hulatang</w:t>
            </w:r>
            <w:proofErr w:type="spellEnd"/>
          </w:p>
        </w:tc>
      </w:tr>
      <w:tr w:rsidR="007A28B5" w:rsidRPr="007A28B5" w14:paraId="5050FDF2" w14:textId="77777777" w:rsidTr="00310404">
        <w:trPr>
          <w:trHeight w:val="712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EC0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bookmarkStart w:id="0" w:name="OLE_LINK63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Taste</w:t>
            </w:r>
            <w:bookmarkEnd w:id="0"/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E06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the spicy and salty taste is moderate, and the layering is obvious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B67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the spicy and salty taste are heavy or light, and the layering is average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BDA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the spicy and salty taste is not suitable, and there is no sense of layering</w:t>
            </w:r>
          </w:p>
        </w:tc>
      </w:tr>
      <w:tr w:rsidR="007A28B5" w:rsidRPr="007A28B5" w14:paraId="5204DEF7" w14:textId="77777777" w:rsidTr="00310404">
        <w:trPr>
          <w:trHeight w:val="536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08E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bookmarkStart w:id="1" w:name="OLE_LINK64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Color</w:t>
            </w:r>
            <w:bookmarkEnd w:id="1"/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480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dark brownish-yellow and evenly colored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2563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brownish-yellow and evenly colored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3B3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light brown and uneven in color</w:t>
            </w:r>
          </w:p>
        </w:tc>
      </w:tr>
      <w:tr w:rsidR="007A28B5" w:rsidRPr="007A28B5" w14:paraId="491479B4" w14:textId="77777777" w:rsidTr="00310404">
        <w:trPr>
          <w:trHeight w:val="475"/>
          <w:jc w:val="center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A85F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bookmarkStart w:id="2" w:name="OLE_LINK65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Mouthfeel</w:t>
            </w:r>
            <w:bookmarkEnd w:id="2"/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2459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delicate, soft, smooth, and non-irritating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E10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slightly rough and irritating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BE3F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rough and irritating</w:t>
            </w:r>
          </w:p>
        </w:tc>
      </w:tr>
      <w:tr w:rsidR="007A28B5" w:rsidRPr="007A28B5" w14:paraId="26A10E75" w14:textId="77777777" w:rsidTr="00310404">
        <w:trPr>
          <w:trHeight w:val="299"/>
          <w:jc w:val="center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DD07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bookmarkStart w:id="3" w:name="OLE_LINK66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Likeability</w:t>
            </w:r>
            <w:bookmarkEnd w:id="3"/>
          </w:p>
        </w:tc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382E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like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40D22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 xml:space="preserve">neither like </w:t>
            </w:r>
            <w:proofErr w:type="gramStart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or</w:t>
            </w:r>
            <w:proofErr w:type="gramEnd"/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 xml:space="preserve"> dislike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BB30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Hei" w:hAnsi="Times New Roman" w:cs="Times New Roman"/>
                <w:sz w:val="24"/>
              </w:rPr>
            </w:pPr>
            <w:r w:rsidRPr="007A28B5">
              <w:rPr>
                <w:rFonts w:ascii="Times New Roman" w:eastAsia="SimHei" w:hAnsi="Times New Roman" w:cs="Times New Roman"/>
                <w:kern w:val="0"/>
                <w:sz w:val="24"/>
                <w:lang w:bidi="ar"/>
              </w:rPr>
              <w:t>dislike</w:t>
            </w:r>
          </w:p>
        </w:tc>
      </w:tr>
    </w:tbl>
    <w:p w14:paraId="0BB46756" w14:textId="35BF8DF5" w:rsidR="00266E40" w:rsidRPr="007A28B5" w:rsidRDefault="00266E40" w:rsidP="00266E40">
      <w:pPr>
        <w:widowControl/>
        <w:jc w:val="center"/>
        <w:rPr>
          <w:rFonts w:ascii="Times New Roman" w:hAnsi="Times New Roman" w:cs="Times New Roman"/>
          <w:sz w:val="24"/>
        </w:rPr>
      </w:pPr>
      <w:r w:rsidRPr="007A28B5">
        <w:rPr>
          <w:rFonts w:ascii="Times New Roman" w:eastAsia="SimHei" w:hAnsi="Times New Roman" w:cs="Times New Roman"/>
          <w:sz w:val="24"/>
          <w:shd w:val="clear" w:color="auto" w:fill="FFFFFF"/>
        </w:rPr>
        <w:br w:type="page"/>
      </w:r>
      <w:r w:rsidRPr="007A28B5">
        <w:rPr>
          <w:rFonts w:ascii="Times New Roman" w:hAnsi="Times New Roman" w:cs="Times New Roman"/>
          <w:sz w:val="24"/>
        </w:rPr>
        <w:lastRenderedPageBreak/>
        <w:t xml:space="preserve">Table </w:t>
      </w:r>
      <w:r w:rsidR="00317490" w:rsidRPr="007A28B5">
        <w:rPr>
          <w:rFonts w:ascii="Times New Roman" w:hAnsi="Times New Roman" w:cs="Times New Roman" w:hint="eastAsia"/>
          <w:sz w:val="24"/>
        </w:rPr>
        <w:t>S</w:t>
      </w:r>
      <w:r w:rsidRPr="007A28B5">
        <w:rPr>
          <w:rFonts w:ascii="Times New Roman" w:hAnsi="Times New Roman" w:cs="Times New Roman"/>
          <w:sz w:val="24"/>
        </w:rPr>
        <w:t xml:space="preserve">3 Volatile components detected in </w:t>
      </w:r>
      <w:proofErr w:type="spellStart"/>
      <w:r w:rsidRPr="007A28B5">
        <w:rPr>
          <w:rFonts w:ascii="Times New Roman" w:hAnsi="Times New Roman" w:cs="Times New Roman"/>
          <w:sz w:val="24"/>
        </w:rPr>
        <w:t>Hulatang</w:t>
      </w:r>
      <w:proofErr w:type="spellEnd"/>
      <w:r w:rsidRPr="007A28B5">
        <w:rPr>
          <w:rFonts w:ascii="Times New Roman" w:hAnsi="Times New Roman" w:cs="Times New Roman"/>
          <w:sz w:val="24"/>
        </w:rPr>
        <w:t xml:space="preserve"> by GC-IMS</w:t>
      </w:r>
      <w:r w:rsidR="00C510C0" w:rsidRPr="007A28B5">
        <w:rPr>
          <w:rFonts w:ascii="Times New Roman" w:hAnsi="Times New Roman" w:cs="Times New Roman" w:hint="eastAsia"/>
          <w:sz w:val="24"/>
        </w:rPr>
        <w:t>.</w:t>
      </w:r>
    </w:p>
    <w:tbl>
      <w:tblPr>
        <w:tblpPr w:leftFromText="180" w:rightFromText="180" w:vertAnchor="text" w:horzAnchor="page" w:tblpXSpec="center" w:tblpY="315"/>
        <w:tblOverlap w:val="never"/>
        <w:tblW w:w="10601" w:type="dxa"/>
        <w:tblLayout w:type="fixed"/>
        <w:tblLook w:val="04A0" w:firstRow="1" w:lastRow="0" w:firstColumn="1" w:lastColumn="0" w:noHBand="0" w:noVBand="1"/>
      </w:tblPr>
      <w:tblGrid>
        <w:gridCol w:w="663"/>
        <w:gridCol w:w="2008"/>
        <w:gridCol w:w="2067"/>
        <w:gridCol w:w="1408"/>
        <w:gridCol w:w="1215"/>
        <w:gridCol w:w="1080"/>
        <w:gridCol w:w="1080"/>
        <w:gridCol w:w="1080"/>
      </w:tblGrid>
      <w:tr w:rsidR="007A28B5" w:rsidRPr="007A28B5" w14:paraId="159A2201" w14:textId="77777777" w:rsidTr="00310404">
        <w:trPr>
          <w:trHeight w:val="330"/>
        </w:trPr>
        <w:tc>
          <w:tcPr>
            <w:tcW w:w="66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ED170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unt</w:t>
            </w:r>
          </w:p>
        </w:tc>
        <w:tc>
          <w:tcPr>
            <w:tcW w:w="200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981CC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mpound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95374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AS#</w:t>
            </w:r>
          </w:p>
        </w:tc>
        <w:tc>
          <w:tcPr>
            <w:tcW w:w="14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FDD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lecule</w:t>
            </w:r>
          </w:p>
        </w:tc>
        <w:tc>
          <w:tcPr>
            <w:tcW w:w="12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F58AA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W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D52F8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I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78D992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t [sec]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3A173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t [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.u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.]</w:t>
            </w:r>
          </w:p>
        </w:tc>
      </w:tr>
      <w:tr w:rsidR="007A28B5" w:rsidRPr="007A28B5" w14:paraId="097B4DD7" w14:textId="77777777" w:rsidTr="00310404">
        <w:trPr>
          <w:trHeight w:val="315"/>
        </w:trPr>
        <w:tc>
          <w:tcPr>
            <w:tcW w:w="66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1745AC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D8B1FF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316DA9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48C72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ormula</w:t>
            </w:r>
          </w:p>
        </w:tc>
        <w:tc>
          <w:tcPr>
            <w:tcW w:w="12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0C3BEB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6374D2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857CF3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1735E5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16DBF0FF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D4B2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953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cohol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560B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AF86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851E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96C8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4A0D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B4EE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0314216D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14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C5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inaloo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44A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87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875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E17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59A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5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59C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88.2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F56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375</w:t>
            </w:r>
          </w:p>
        </w:tc>
      </w:tr>
      <w:tr w:rsidR="007A28B5" w:rsidRPr="007A28B5" w14:paraId="46942B1D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FE4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E6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-Propano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6B2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12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152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3H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674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889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1465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6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9D3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0884</w:t>
            </w:r>
          </w:p>
        </w:tc>
      </w:tr>
      <w:tr w:rsidR="007A28B5" w:rsidRPr="007A28B5" w14:paraId="07AB26B8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DE5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6B2C" w14:textId="05E96CAD" w:rsidR="00266E40" w:rsidRPr="007A28B5" w:rsidRDefault="002C1628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hAnsi="Times New Roman" w:cs="Times New Roman"/>
                <w:sz w:val="24"/>
              </w:rPr>
              <w:t>2-Methyl</w:t>
            </w:r>
            <w:r w:rsidR="00611680" w:rsidRPr="007A28B5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7A28B5">
              <w:rPr>
                <w:rFonts w:ascii="Times New Roman" w:hAnsi="Times New Roman" w:cs="Times New Roman"/>
                <w:sz w:val="24"/>
              </w:rPr>
              <w:t>1-propano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605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88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858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H10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68E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81B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9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1556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5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B5D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328</w:t>
            </w:r>
          </w:p>
        </w:tc>
      </w:tr>
      <w:tr w:rsidR="007A28B5" w:rsidRPr="007A28B5" w14:paraId="1B94005A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0F0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48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thano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AD0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41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72C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H6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287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F6E9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594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9.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309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47</w:t>
            </w:r>
          </w:p>
        </w:tc>
      </w:tr>
      <w:tr w:rsidR="007A28B5" w:rsidRPr="007A28B5" w14:paraId="5DB0D94E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3AF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C70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Propano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86BA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76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A9A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3H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7BC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804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A9D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6.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521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952</w:t>
            </w:r>
          </w:p>
        </w:tc>
      </w:tr>
      <w:tr w:rsidR="007A28B5" w:rsidRPr="007A28B5" w14:paraId="7F9DE8B4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7D12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FF6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erpen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8A94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4061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C9BE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4548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AB07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1D82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61E0D934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318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11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bebene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A07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7441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A21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5H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4B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381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91F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59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A97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3838</w:t>
            </w:r>
          </w:p>
        </w:tc>
      </w:tr>
      <w:tr w:rsidR="007A28B5" w:rsidRPr="007A28B5" w14:paraId="296513DE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941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9F1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-)-α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bebene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C93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76991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FBA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5H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F4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FA3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5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11E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3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A3A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5161</w:t>
            </w:r>
          </w:p>
        </w:tc>
      </w:tr>
      <w:tr w:rsidR="007A28B5" w:rsidRPr="007A28B5" w14:paraId="2BC32056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F45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1BB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γ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emene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6C0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987399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409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5H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6D4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FC2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3E1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0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844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6673</w:t>
            </w:r>
          </w:p>
        </w:tc>
      </w:tr>
      <w:tr w:rsidR="007A28B5" w:rsidRPr="007A28B5" w14:paraId="4AE960F5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51D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93B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α-Terpinole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17C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866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769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8E7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597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7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982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69.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F8A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991</w:t>
            </w:r>
          </w:p>
        </w:tc>
      </w:tr>
      <w:tr w:rsidR="007A28B5" w:rsidRPr="007A28B5" w14:paraId="54770B07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709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408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α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nchene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60D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718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1F1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3AD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1947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6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243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3.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534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361</w:t>
            </w:r>
          </w:p>
        </w:tc>
      </w:tr>
      <w:tr w:rsidR="007A28B5" w:rsidRPr="007A28B5" w14:paraId="321F845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F5A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763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Ocim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C32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8779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22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DA8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B98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17E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23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EB0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437</w:t>
            </w:r>
          </w:p>
        </w:tc>
      </w:tr>
      <w:tr w:rsidR="007A28B5" w:rsidRPr="007A28B5" w14:paraId="36E924F9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25A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D4F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Ocim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50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8779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EF8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1C0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40D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4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D3B1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19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CA2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8739</w:t>
            </w:r>
          </w:p>
        </w:tc>
      </w:tr>
      <w:tr w:rsidR="007A28B5" w:rsidRPr="007A28B5" w14:paraId="1277DD2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2B6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5BE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γ -Terpin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561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98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DFF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BDC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94F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3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B6B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0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850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94</w:t>
            </w:r>
          </w:p>
        </w:tc>
      </w:tr>
      <w:tr w:rsidR="007A28B5" w:rsidRPr="007A28B5" w14:paraId="2AABE32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C97F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5E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γ-Terpin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AC6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98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0B7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876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56D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3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AF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02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847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0721</w:t>
            </w:r>
          </w:p>
        </w:tc>
      </w:tr>
      <w:tr w:rsidR="007A28B5" w:rsidRPr="007A28B5" w14:paraId="01206EE4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6C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888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Phellandr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585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551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FAE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99A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591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9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A52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9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FFF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1</w:t>
            </w:r>
          </w:p>
        </w:tc>
      </w:tr>
      <w:tr w:rsidR="007A28B5" w:rsidRPr="007A28B5" w14:paraId="7DE02365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D13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9AB4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Phellandr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EA1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551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45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CF8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011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9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14F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8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F4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3901</w:t>
            </w:r>
          </w:p>
        </w:tc>
      </w:tr>
      <w:tr w:rsidR="007A28B5" w:rsidRPr="007A28B5" w14:paraId="05E669DF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E88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7EC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+)-Limon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1B1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88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506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030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7F8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8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438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23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F08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025</w:t>
            </w:r>
          </w:p>
        </w:tc>
      </w:tr>
      <w:tr w:rsidR="007A28B5" w:rsidRPr="007A28B5" w14:paraId="59A8F5B6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3DC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6D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+)-Limon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637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88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256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967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FF3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9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D27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2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795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5963</w:t>
            </w:r>
          </w:p>
        </w:tc>
      </w:tr>
      <w:tr w:rsidR="007A28B5" w:rsidRPr="007A28B5" w14:paraId="1C7E5249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268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DF1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α-Terpin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EA2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98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776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0B2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7A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7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AF6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99.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193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883</w:t>
            </w:r>
          </w:p>
        </w:tc>
      </w:tr>
      <w:tr w:rsidR="007A28B5" w:rsidRPr="007A28B5" w14:paraId="582844EB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854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991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α-Terpin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D11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98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408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58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55F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7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662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F76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2043</w:t>
            </w:r>
          </w:p>
        </w:tc>
      </w:tr>
      <w:tr w:rsidR="007A28B5" w:rsidRPr="007A28B5" w14:paraId="707BE72E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DA0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965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Myrc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FE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33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5E0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EA5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D7F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5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D5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9CD7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741</w:t>
            </w:r>
          </w:p>
        </w:tc>
      </w:tr>
      <w:tr w:rsidR="007A28B5" w:rsidRPr="007A28B5" w14:paraId="4D44E1C2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BC3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17B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Myrc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C45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33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B5D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F0B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98C3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5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0D7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0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CAD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1117</w:t>
            </w:r>
          </w:p>
        </w:tc>
      </w:tr>
      <w:tr w:rsidR="007A28B5" w:rsidRPr="007A28B5" w14:paraId="30AA4E51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B8E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3F3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-Car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53B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4667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FC5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1D9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8D8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4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814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58.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900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741</w:t>
            </w:r>
          </w:p>
        </w:tc>
      </w:tr>
      <w:tr w:rsidR="007A28B5" w:rsidRPr="007A28B5" w14:paraId="2A6E22AA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3C1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F15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-Car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510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34667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2D4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B03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38D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7A2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61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44B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2439</w:t>
            </w:r>
          </w:p>
        </w:tc>
      </w:tr>
      <w:tr w:rsidR="007A28B5" w:rsidRPr="007A28B5" w14:paraId="64F4E9B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48DF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8ED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Thuj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412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86348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F20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920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7CD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5EC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34C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741</w:t>
            </w:r>
          </w:p>
        </w:tc>
      </w:tr>
      <w:tr w:rsidR="007A28B5" w:rsidRPr="007A28B5" w14:paraId="0FC28BA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65A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612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Thuj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ED5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86348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FA7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905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C6D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18FB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2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BA5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3981</w:t>
            </w:r>
          </w:p>
        </w:tc>
      </w:tr>
      <w:tr w:rsidR="007A28B5" w:rsidRPr="007A28B5" w14:paraId="717CF276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FB9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628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Pin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1E3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79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3F8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FB7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3E9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0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3D6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FBA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1599</w:t>
            </w:r>
          </w:p>
        </w:tc>
      </w:tr>
      <w:tr w:rsidR="007A28B5" w:rsidRPr="007A28B5" w14:paraId="291C4664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982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9AD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β-Pin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EF3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79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F08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7B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6B1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0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3C3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1.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717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3716</w:t>
            </w:r>
          </w:p>
        </w:tc>
      </w:tr>
      <w:tr w:rsidR="007A28B5" w:rsidRPr="007A28B5" w14:paraId="06FBAC42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217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132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α-Pinene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4E4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7857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1AB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7EC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56C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33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497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037</w:t>
            </w:r>
          </w:p>
        </w:tc>
      </w:tr>
      <w:tr w:rsidR="007A28B5" w:rsidRPr="007A28B5" w14:paraId="7EE1BF97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18D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118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α-Pinene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3F1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7857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D92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774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AAA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2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8EE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43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08C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6888</w:t>
            </w:r>
          </w:p>
        </w:tc>
      </w:tr>
      <w:tr w:rsidR="007A28B5" w:rsidRPr="007A28B5" w14:paraId="33BE2102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EE7B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AA7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ldehyd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8F03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3764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ADE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4D35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B422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59F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74F7CD25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14E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DCB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enzaldehyd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742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05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5CDC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H6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AAA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58E7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9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7835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5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49B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5552</w:t>
            </w:r>
          </w:p>
        </w:tc>
      </w:tr>
      <w:tr w:rsidR="007A28B5" w:rsidRPr="007A28B5" w14:paraId="28A1EE57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FD7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0C1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-Nona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2DC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41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916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H1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C8E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01E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9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60D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9.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103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7249</w:t>
            </w:r>
          </w:p>
        </w:tc>
      </w:tr>
      <w:tr w:rsidR="007A28B5" w:rsidRPr="007A28B5" w14:paraId="6C09B39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49B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973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E)-2-Hepte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145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88295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403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H12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A874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993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C3F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56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D7E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5942</w:t>
            </w:r>
          </w:p>
        </w:tc>
      </w:tr>
      <w:tr w:rsidR="007A28B5" w:rsidRPr="007A28B5" w14:paraId="09D9C561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F58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2D4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-Octanal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E23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41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1A8B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8H16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C3A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C0D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8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F1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6.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EC0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0097</w:t>
            </w:r>
          </w:p>
        </w:tc>
      </w:tr>
      <w:tr w:rsidR="007A28B5" w:rsidRPr="007A28B5" w14:paraId="274FC52E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BEE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3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90C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-Octanal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463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41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470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8H16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C75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13E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9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863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8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BFE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2789</w:t>
            </w:r>
          </w:p>
        </w:tc>
      </w:tr>
      <w:tr w:rsidR="007A28B5" w:rsidRPr="007A28B5" w14:paraId="1C8F4C7D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3B6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68B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eptaldehyde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D6F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117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AAC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H14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AD8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D8B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737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9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82A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812</w:t>
            </w:r>
          </w:p>
        </w:tc>
      </w:tr>
      <w:tr w:rsidR="007A28B5" w:rsidRPr="007A28B5" w14:paraId="7C7F3766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08A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3C0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-Hexa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476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62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63F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H12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49F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E5F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8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303C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9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DB5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6746</w:t>
            </w:r>
          </w:p>
        </w:tc>
      </w:tr>
      <w:tr w:rsidR="007A28B5" w:rsidRPr="007A28B5" w14:paraId="7C40D98F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36F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A0B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-Penta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67C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106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80C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H10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4EA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0A6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1FD2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6.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15B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188</w:t>
            </w:r>
          </w:p>
        </w:tc>
      </w:tr>
      <w:tr w:rsidR="007A28B5" w:rsidRPr="007A28B5" w14:paraId="2091F1A4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445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FED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E)-2-Pente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8F9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5768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708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H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98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C9F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3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8C6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49.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478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0984</w:t>
            </w:r>
          </w:p>
        </w:tc>
      </w:tr>
      <w:tr w:rsidR="007A28B5" w:rsidRPr="007A28B5" w14:paraId="3EF922B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F42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376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gram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( E</w:t>
            </w:r>
            <w:proofErr w:type="gram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)-2-Hexe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6B1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7282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66A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H10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220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69E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1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5FB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8.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FFA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8253</w:t>
            </w:r>
          </w:p>
        </w:tc>
      </w:tr>
      <w:tr w:rsidR="007A28B5" w:rsidRPr="007A28B5" w14:paraId="4FE7851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0AF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5D3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-Methyl buta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973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908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E8F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H10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EB2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089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33C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9.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A94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024</w:t>
            </w:r>
          </w:p>
        </w:tc>
      </w:tr>
      <w:tr w:rsidR="007A28B5" w:rsidRPr="007A28B5" w14:paraId="3961949F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1A2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DB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opanal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707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338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4AC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3H6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C40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692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7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0B5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8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A58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4663</w:t>
            </w:r>
          </w:p>
        </w:tc>
      </w:tr>
      <w:tr w:rsidR="007A28B5" w:rsidRPr="007A28B5" w14:paraId="633E2CC1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778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13D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utana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EA8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37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8CB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H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1C4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9FF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9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881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3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96C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9081</w:t>
            </w:r>
          </w:p>
        </w:tc>
      </w:tr>
      <w:tr w:rsidR="007A28B5" w:rsidRPr="007A28B5" w14:paraId="6E800C10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C77F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35B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eton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955D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D46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1436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0AF9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C48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5EBB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3B1BADF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C3B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024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-Methyl-5-hepten-2-o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193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109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2E4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8H14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099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081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4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A46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77.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0C0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7656</w:t>
            </w:r>
          </w:p>
        </w:tc>
      </w:tr>
      <w:tr w:rsidR="007A28B5" w:rsidRPr="007A28B5" w14:paraId="7CE77055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1B9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5C2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somentho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499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910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F92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52D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B7A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7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3D1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2.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6506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366</w:t>
            </w:r>
          </w:p>
        </w:tc>
      </w:tr>
      <w:tr w:rsidR="007A28B5" w:rsidRPr="007A28B5" w14:paraId="778F18F0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62E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A1F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somentho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521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910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935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B5D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A98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7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ED4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09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5D9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8513</w:t>
            </w:r>
          </w:p>
        </w:tc>
      </w:tr>
      <w:tr w:rsidR="007A28B5" w:rsidRPr="007A28B5" w14:paraId="7C78439B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A54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52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Butanone, 3-hydroxy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3F2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138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7D2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H8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288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7C3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8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142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2.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3BF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5704</w:t>
            </w:r>
          </w:p>
        </w:tc>
      </w:tr>
      <w:tr w:rsidR="007A28B5" w:rsidRPr="007A28B5" w14:paraId="206F8052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845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371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Butanone, 3-hydroxy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96D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138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B15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H8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0EE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B71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8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D5C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5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67D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2985</w:t>
            </w:r>
          </w:p>
        </w:tc>
      </w:tr>
      <w:tr w:rsidR="007A28B5" w:rsidRPr="007A28B5" w14:paraId="3F7792D1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7BC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EDF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Propano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D59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76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49B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3H6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CF9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8CF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0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E9A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9A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1483</w:t>
            </w:r>
          </w:p>
        </w:tc>
      </w:tr>
      <w:tr w:rsidR="007A28B5" w:rsidRPr="007A28B5" w14:paraId="586EE739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424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7C4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Butano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8B8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89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BA4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H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8E5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50F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9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A20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4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944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4827</w:t>
            </w:r>
          </w:p>
        </w:tc>
      </w:tr>
      <w:tr w:rsidR="007A28B5" w:rsidRPr="007A28B5" w14:paraId="6E242D5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57B7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D16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ster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73E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4F7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4736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E66B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5DD4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6861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037436C5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AC0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8C4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thyl 2-hydroxypropanoat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7192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76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30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H10O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A77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BBE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5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4D5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91.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C43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3867</w:t>
            </w:r>
          </w:p>
        </w:tc>
      </w:tr>
      <w:tr w:rsidR="007A28B5" w:rsidRPr="007A28B5" w14:paraId="7D70475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CD4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E37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thyl caprylat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BDB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63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4C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20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EDD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7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E41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4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380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51.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06B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7412</w:t>
            </w:r>
          </w:p>
        </w:tc>
      </w:tr>
      <w:tr w:rsidR="007A28B5" w:rsidRPr="007A28B5" w14:paraId="3D15ED51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8D0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3D0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ornyl acetat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574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64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520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2H20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AD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9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565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8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421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62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059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353</w:t>
            </w:r>
          </w:p>
        </w:tc>
      </w:tr>
      <w:tr w:rsidR="007A28B5" w:rsidRPr="007A28B5" w14:paraId="7195D80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066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9BC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etic acid propyl est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8B7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96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5FF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5H10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7DF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19C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542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1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C94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47846</w:t>
            </w:r>
          </w:p>
        </w:tc>
      </w:tr>
      <w:tr w:rsidR="007A28B5" w:rsidRPr="007A28B5" w14:paraId="245C6E78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3F2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236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etic acid ethyl est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9A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4178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EDB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H8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F5E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346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F21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3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5A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3614</w:t>
            </w:r>
          </w:p>
        </w:tc>
      </w:tr>
      <w:tr w:rsidR="007A28B5" w:rsidRPr="007A28B5" w14:paraId="6C5FA88E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B28F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DDE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ther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E653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E973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ED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09E7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C2AE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45EF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2D3CA61F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3B6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ED4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methyl trisulfid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B21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36588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CD4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H6S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347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EBD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8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0BD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0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143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9967</w:t>
            </w:r>
          </w:p>
        </w:tc>
      </w:tr>
      <w:tr w:rsidR="007A28B5" w:rsidRPr="007A28B5" w14:paraId="254C9C16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B29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9DE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Dimethyl sulfid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5AF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751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A55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H6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667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28F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E4CE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3.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882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6181</w:t>
            </w:r>
          </w:p>
        </w:tc>
      </w:tr>
      <w:tr w:rsidR="007A28B5" w:rsidRPr="007A28B5" w14:paraId="3E173ADB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AFE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84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ethol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12DA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44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D0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2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B366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3E9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5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902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52.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009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442</w:t>
            </w:r>
          </w:p>
        </w:tc>
      </w:tr>
      <w:tr w:rsidR="007A28B5" w:rsidRPr="007A28B5" w14:paraId="0610688B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BE8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E1C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nethol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C45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44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51A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2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978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200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5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EA98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48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529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5754</w:t>
            </w:r>
          </w:p>
        </w:tc>
      </w:tr>
      <w:tr w:rsidR="007A28B5" w:rsidRPr="007A28B5" w14:paraId="15734AD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5AC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C28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,8-Cineol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BCA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708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70A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ED1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F7D0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9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3DC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39.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D8D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9543</w:t>
            </w:r>
          </w:p>
        </w:tc>
      </w:tr>
      <w:tr w:rsidR="007A28B5" w:rsidRPr="007A28B5" w14:paraId="3070623B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877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93DF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,8-Cineol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329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4708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05A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8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AAF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852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0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E9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51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018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72247</w:t>
            </w:r>
          </w:p>
        </w:tc>
      </w:tr>
      <w:tr w:rsidR="007A28B5" w:rsidRPr="007A28B5" w14:paraId="04014937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41A5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45B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Other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A637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8E49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3534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C595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E015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88AE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1031CACD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79D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925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etic acid-M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8CD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41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0D0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H4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F2D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4E1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6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70B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8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456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5369</w:t>
            </w:r>
          </w:p>
        </w:tc>
      </w:tr>
      <w:tr w:rsidR="007A28B5" w:rsidRPr="007A28B5" w14:paraId="7A0792BB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E56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6C7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Acetic acid-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1F7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641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28D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2H4O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899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3E0A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856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6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5C3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5001</w:t>
            </w:r>
          </w:p>
        </w:tc>
      </w:tr>
      <w:tr w:rsidR="007A28B5" w:rsidRPr="007A28B5" w14:paraId="1CFF45F2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FE3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lastRenderedPageBreak/>
              <w:t>6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DF4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,2,4,5-Tetramethylbenze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337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593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03D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10H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7F1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22C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5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A6C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EB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2161</w:t>
            </w:r>
          </w:p>
        </w:tc>
      </w:tr>
      <w:tr w:rsidR="007A28B5" w:rsidRPr="007A28B5" w14:paraId="6707D83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215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EAE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Pentylfuran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B4F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37776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D93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9H14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49F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053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C4D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85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D00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5125</w:t>
            </w:r>
          </w:p>
        </w:tc>
      </w:tr>
      <w:tr w:rsidR="007A28B5" w:rsidRPr="007A28B5" w14:paraId="7A5AE17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7660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0F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4454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1A9D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D98A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8189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4F17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1BE4" w14:textId="77777777" w:rsidR="00266E40" w:rsidRPr="007A28B5" w:rsidRDefault="00266E40" w:rsidP="003104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7A28B5" w:rsidRPr="007A28B5" w14:paraId="71160ABD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010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192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5AF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8A2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F53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42E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54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D68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70.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FD1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93609</w:t>
            </w:r>
          </w:p>
        </w:tc>
      </w:tr>
      <w:tr w:rsidR="007A28B5" w:rsidRPr="007A28B5" w14:paraId="7DC42150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E04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178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378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640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318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7628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65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EEB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363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F79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3876</w:t>
            </w:r>
          </w:p>
        </w:tc>
      </w:tr>
      <w:tr w:rsidR="007A28B5" w:rsidRPr="007A28B5" w14:paraId="7F2CAC8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E28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ABC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081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59A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732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437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1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F5F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97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AE0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3575</w:t>
            </w:r>
          </w:p>
        </w:tc>
      </w:tr>
      <w:tr w:rsidR="007A28B5" w:rsidRPr="007A28B5" w14:paraId="51608EB9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0E5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A12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7AB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28A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9A6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358A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1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ABB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70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F85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67946</w:t>
            </w:r>
          </w:p>
        </w:tc>
      </w:tr>
      <w:tr w:rsidR="007A28B5" w:rsidRPr="007A28B5" w14:paraId="2F9CB749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31B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F408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9E9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CEBE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237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814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4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036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57.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E12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94875</w:t>
            </w:r>
          </w:p>
        </w:tc>
      </w:tr>
      <w:tr w:rsidR="007A28B5" w:rsidRPr="007A28B5" w14:paraId="71D2DB59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2E8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F38B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C575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E88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5B4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04D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4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5ED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68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103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58362</w:t>
            </w:r>
          </w:p>
        </w:tc>
      </w:tr>
      <w:tr w:rsidR="007A28B5" w:rsidRPr="007A28B5" w14:paraId="01C471A3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5E45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8C9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2C0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25E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ACD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B9B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12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0322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36.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19E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08872</w:t>
            </w:r>
          </w:p>
        </w:tc>
      </w:tr>
      <w:tr w:rsidR="007A28B5" w:rsidRPr="007A28B5" w14:paraId="76DFDAE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2EF6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8EC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38F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33C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1CE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DD9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4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374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14.8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ADC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12394</w:t>
            </w:r>
          </w:p>
        </w:tc>
      </w:tr>
      <w:tr w:rsidR="007A28B5" w:rsidRPr="007A28B5" w14:paraId="4169BF8C" w14:textId="77777777" w:rsidTr="00310404">
        <w:trPr>
          <w:trHeight w:val="300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86F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CB74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8FD4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5CD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BD90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F0C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1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470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83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BD7A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2765</w:t>
            </w:r>
          </w:p>
        </w:tc>
      </w:tr>
      <w:tr w:rsidR="007A28B5" w:rsidRPr="007A28B5" w14:paraId="73D51201" w14:textId="77777777" w:rsidTr="00310404">
        <w:trPr>
          <w:trHeight w:val="315"/>
        </w:trPr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E6299D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5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D73803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0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8CABF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identifie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AE43F9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72A377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F5D74F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4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51CBB1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72.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FFFE8C" w14:textId="77777777" w:rsidR="00266E40" w:rsidRPr="007A28B5" w:rsidRDefault="00266E40" w:rsidP="003104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.9218</w:t>
            </w:r>
          </w:p>
        </w:tc>
      </w:tr>
    </w:tbl>
    <w:p w14:paraId="5020A5B3" w14:textId="7134FB62" w:rsidR="00317490" w:rsidRPr="007A28B5" w:rsidRDefault="00266E40" w:rsidP="00266E40">
      <w:pPr>
        <w:jc w:val="left"/>
        <w:rPr>
          <w:rFonts w:ascii="Times New Roman" w:hAnsi="Times New Roman" w:cs="Times New Roman"/>
          <w:sz w:val="24"/>
        </w:rPr>
      </w:pPr>
      <w:r w:rsidRPr="007A28B5">
        <w:rPr>
          <w:rFonts w:ascii="Times New Roman" w:hAnsi="Times New Roman" w:cs="Times New Roman"/>
          <w:sz w:val="24"/>
        </w:rPr>
        <w:t>Note: “CAS#”</w:t>
      </w:r>
      <w:r w:rsidRPr="007A28B5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7A28B5">
        <w:rPr>
          <w:rFonts w:ascii="Times New Roman" w:hAnsi="Times New Roman" w:cs="Times New Roman"/>
          <w:sz w:val="24"/>
        </w:rPr>
        <w:t>an alias of CAS number which indicates the unique numerical identification number of a substance. “MW” the molecule weight of the volatiles. “RI”</w:t>
      </w:r>
      <w:r w:rsidRPr="007A28B5">
        <w:rPr>
          <w:rFonts w:ascii="Times New Roman" w:hAnsi="Times New Roman" w:cs="Times New Roman" w:hint="eastAsia"/>
          <w:sz w:val="24"/>
        </w:rPr>
        <w:t xml:space="preserve"> </w:t>
      </w:r>
      <w:r w:rsidRPr="007A28B5">
        <w:rPr>
          <w:rFonts w:ascii="Times New Roman" w:hAnsi="Times New Roman" w:cs="Times New Roman"/>
          <w:sz w:val="24"/>
        </w:rPr>
        <w:t>retention Index. “Rt”</w:t>
      </w:r>
      <w:r w:rsidRPr="007A28B5">
        <w:rPr>
          <w:rFonts w:ascii="Times New Roman" w:eastAsia="SimSun" w:hAnsi="Times New Roman" w:cs="Times New Roman"/>
          <w:kern w:val="0"/>
          <w:sz w:val="24"/>
          <w:lang w:bidi="ar"/>
        </w:rPr>
        <w:t xml:space="preserve"> </w:t>
      </w:r>
      <w:r w:rsidRPr="007A28B5">
        <w:rPr>
          <w:rFonts w:ascii="Times New Roman" w:hAnsi="Times New Roman" w:cs="Times New Roman"/>
          <w:sz w:val="24"/>
        </w:rPr>
        <w:t>retention time. “Dt”</w:t>
      </w:r>
      <w:r w:rsidRPr="007A28B5">
        <w:rPr>
          <w:rFonts w:ascii="Times New Roman" w:hAnsi="Times New Roman" w:cs="Times New Roman" w:hint="eastAsia"/>
          <w:sz w:val="24"/>
        </w:rPr>
        <w:t xml:space="preserve"> </w:t>
      </w:r>
      <w:r w:rsidRPr="007A28B5">
        <w:rPr>
          <w:rFonts w:ascii="Times New Roman" w:hAnsi="Times New Roman" w:cs="Times New Roman"/>
          <w:sz w:val="24"/>
        </w:rPr>
        <w:t>drift time in the drift tube.</w:t>
      </w:r>
    </w:p>
    <w:p w14:paraId="189CD7B0" w14:textId="77777777" w:rsidR="00317490" w:rsidRPr="007A28B5" w:rsidRDefault="00317490">
      <w:pPr>
        <w:widowControl/>
        <w:jc w:val="left"/>
        <w:rPr>
          <w:rFonts w:ascii="Times New Roman" w:hAnsi="Times New Roman" w:cs="Times New Roman"/>
          <w:sz w:val="24"/>
        </w:rPr>
      </w:pPr>
      <w:r w:rsidRPr="007A28B5">
        <w:rPr>
          <w:rFonts w:ascii="Times New Roman" w:hAnsi="Times New Roman" w:cs="Times New Roman"/>
          <w:sz w:val="24"/>
        </w:rPr>
        <w:br w:type="page"/>
      </w:r>
    </w:p>
    <w:p w14:paraId="540B42CB" w14:textId="77777777" w:rsidR="00317490" w:rsidRPr="007A28B5" w:rsidRDefault="00317490" w:rsidP="00317490">
      <w:pPr>
        <w:widowControl/>
        <w:jc w:val="center"/>
        <w:rPr>
          <w:rFonts w:ascii="Times New Roman" w:hAnsi="Times New Roman" w:cs="Times New Roman"/>
          <w:sz w:val="24"/>
        </w:rPr>
      </w:pPr>
      <w:bookmarkStart w:id="4" w:name="OLE_LINK1"/>
      <w:r w:rsidRPr="007A28B5">
        <w:rPr>
          <w:rFonts w:ascii="Times New Roman" w:hAnsi="Times New Roman" w:cs="Times New Roman"/>
          <w:sz w:val="24"/>
        </w:rPr>
        <w:lastRenderedPageBreak/>
        <w:t xml:space="preserve">Table </w:t>
      </w:r>
      <w:bookmarkEnd w:id="4"/>
      <w:r w:rsidRPr="007A28B5">
        <w:rPr>
          <w:rFonts w:ascii="Times New Roman" w:hAnsi="Times New Roman" w:cs="Times New Roman" w:hint="eastAsia"/>
          <w:sz w:val="24"/>
        </w:rPr>
        <w:t>S4</w:t>
      </w:r>
      <w:r w:rsidRPr="007A28B5">
        <w:rPr>
          <w:rFonts w:ascii="Times New Roman" w:hAnsi="Times New Roman" w:cs="Times New Roman"/>
          <w:sz w:val="24"/>
        </w:rPr>
        <w:t xml:space="preserve"> The key aroma substances in </w:t>
      </w:r>
      <w:proofErr w:type="spellStart"/>
      <w:r w:rsidRPr="007A28B5">
        <w:rPr>
          <w:rFonts w:ascii="Times New Roman" w:hAnsi="Times New Roman" w:cs="Times New Roman"/>
          <w:sz w:val="24"/>
        </w:rPr>
        <w:t>Hulatang</w:t>
      </w:r>
      <w:proofErr w:type="spellEnd"/>
      <w:r w:rsidRPr="007A28B5">
        <w:rPr>
          <w:rFonts w:ascii="Times New Roman" w:hAnsi="Times New Roman" w:cs="Times New Roman"/>
          <w:sz w:val="24"/>
        </w:rPr>
        <w:t xml:space="preserve"> screened by different methods.</w:t>
      </w:r>
    </w:p>
    <w:tbl>
      <w:tblPr>
        <w:tblW w:w="10159" w:type="dxa"/>
        <w:jc w:val="center"/>
        <w:tblLook w:val="04A0" w:firstRow="1" w:lastRow="0" w:firstColumn="1" w:lastColumn="0" w:noHBand="0" w:noVBand="1"/>
      </w:tblPr>
      <w:tblGrid>
        <w:gridCol w:w="2401"/>
        <w:gridCol w:w="7758"/>
      </w:tblGrid>
      <w:tr w:rsidR="007A28B5" w:rsidRPr="007A28B5" w14:paraId="711B2AD2" w14:textId="77777777" w:rsidTr="00061104">
        <w:trPr>
          <w:trHeight w:val="34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E4701" w14:textId="77777777" w:rsidR="00317490" w:rsidRPr="007A28B5" w:rsidRDefault="00317490" w:rsidP="00061104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sz w:val="24"/>
              </w:rPr>
              <w:t>Screening meth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6C25C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Key aroma substances</w:t>
            </w:r>
          </w:p>
        </w:tc>
      </w:tr>
      <w:tr w:rsidR="007A28B5" w:rsidRPr="007A28B5" w14:paraId="51C1BA7B" w14:textId="77777777" w:rsidTr="00061104">
        <w:trPr>
          <w:trHeight w:val="161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AD9B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IP&g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EDBC4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-Octanal, 6-Methyl-5-hepten-2-one</w:t>
            </w:r>
            <w:bookmarkStart w:id="5" w:name="OLE_LINK9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bookmarkEnd w:id="5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(E)-2-Heptenal, 1,2,4,5-Tetramethylbenzene, (E)-2-Pentenal, Benzaldehyde, 1-Nonanal, 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Isomentho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(-)-α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bebe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Linalool, 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ropanal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Ethyl caprylate, γ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Eleme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Acetic acid, 3-Hydroxy-2-butanone, </w:t>
            </w:r>
            <w:bookmarkStart w:id="6" w:name="OLE_LINK13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-Methyl-1-propanol</w:t>
            </w:r>
            <w:bookmarkEnd w:id="6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1-Propanol, β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ubebe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α-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Fenchen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(E)-2-Hexenal</w:t>
            </w:r>
          </w:p>
        </w:tc>
      </w:tr>
      <w:tr w:rsidR="007A28B5" w:rsidRPr="007A28B5" w14:paraId="635B071D" w14:textId="77777777" w:rsidTr="00061104">
        <w:trPr>
          <w:trHeight w:val="12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D714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OAV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DE4E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Linalool, β-Phellandrene, (+)-Limonene, β-Myrcene, α-Pinene, 1-Nonanal, 1-Octanal, </w:t>
            </w:r>
            <w:proofErr w:type="spellStart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eptaldehyd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, 1-Hexanal, 3-Methyl butanal, 3-Hydroxy-2-butanone, Dimethyl trisulfide, Dimethyl sulfide, Anethol, 1,8-Cineol</w:t>
            </w:r>
          </w:p>
        </w:tc>
      </w:tr>
      <w:tr w:rsidR="00317490" w:rsidRPr="007A28B5" w14:paraId="4653A55D" w14:textId="77777777" w:rsidTr="00061104">
        <w:trPr>
          <w:trHeight w:val="127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CC6E4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ignificantly correlated with odor sens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6ED1F" w14:textId="77777777" w:rsidR="00317490" w:rsidRPr="007A28B5" w:rsidRDefault="00317490" w:rsidP="0006110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 w:rsidRPr="007A28B5">
              <w:rPr>
                <w:rFonts w:ascii="Times New Roman" w:eastAsia="SimSun" w:hAnsi="Times New Roman" w:cs="Times New Roman"/>
                <w:sz w:val="24"/>
              </w:rPr>
              <w:t>β-Phellandren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(+)-Limonen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β-Myrcen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α-Pinen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proofErr w:type="spellStart"/>
            <w:r w:rsidRPr="007A28B5">
              <w:rPr>
                <w:rFonts w:ascii="Times New Roman" w:eastAsia="SimSun" w:hAnsi="Times New Roman" w:cs="Times New Roman"/>
                <w:sz w:val="24"/>
              </w:rPr>
              <w:t>Heptaldehyde</w:t>
            </w:r>
            <w:proofErr w:type="spellEnd"/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1-Hexanal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3-Methyl butanal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3-Hydroxy-2-butanon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Dimethyl trisulfid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Dimethyl sulfide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Anethol</w:t>
            </w:r>
            <w:r w:rsidRPr="007A28B5"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 xml:space="preserve">, </w:t>
            </w:r>
            <w:r w:rsidRPr="007A28B5">
              <w:rPr>
                <w:rFonts w:ascii="Times New Roman" w:eastAsia="SimSun" w:hAnsi="Times New Roman" w:cs="Times New Roman"/>
                <w:sz w:val="24"/>
              </w:rPr>
              <w:t>1,8-Cineol</w:t>
            </w:r>
          </w:p>
        </w:tc>
      </w:tr>
    </w:tbl>
    <w:p w14:paraId="0F81AF41" w14:textId="3B9D494C" w:rsidR="00266E40" w:rsidRPr="007A28B5" w:rsidRDefault="00266E40" w:rsidP="00266E40"/>
    <w:sectPr w:rsidR="00266E40" w:rsidRPr="007A2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9C810A" w14:textId="77777777" w:rsidR="00EB76D6" w:rsidRDefault="00EB76D6" w:rsidP="00165E81">
      <w:r>
        <w:separator/>
      </w:r>
    </w:p>
  </w:endnote>
  <w:endnote w:type="continuationSeparator" w:id="0">
    <w:p w14:paraId="13AFA865" w14:textId="77777777" w:rsidR="00EB76D6" w:rsidRDefault="00EB76D6" w:rsidP="00165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b83ee1dd.B">
    <w:altName w:val="Times New Roman"/>
    <w:panose1 w:val="00000000000000000000"/>
    <w:charset w:val="00"/>
    <w:family w:val="roman"/>
    <w:notTrueType/>
    <w:pitch w:val="default"/>
  </w:font>
  <w:font w:name="AdvOTb83ee1dd.B+fb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48B894" w14:textId="77777777" w:rsidR="00EB76D6" w:rsidRDefault="00EB76D6" w:rsidP="00165E81">
      <w:r>
        <w:separator/>
      </w:r>
    </w:p>
  </w:footnote>
  <w:footnote w:type="continuationSeparator" w:id="0">
    <w:p w14:paraId="3FB28527" w14:textId="77777777" w:rsidR="00EB76D6" w:rsidRDefault="00EB76D6" w:rsidP="00165E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E4DE8A1"/>
    <w:multiLevelType w:val="multilevel"/>
    <w:tmpl w:val="DE4DE8A1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E533246"/>
    <w:multiLevelType w:val="hybridMultilevel"/>
    <w:tmpl w:val="79F09246"/>
    <w:lvl w:ilvl="0" w:tplc="EF2E7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3053586">
    <w:abstractNumId w:val="0"/>
  </w:num>
  <w:num w:numId="2" w16cid:durableId="559024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40"/>
    <w:rsid w:val="00165E81"/>
    <w:rsid w:val="00232DAE"/>
    <w:rsid w:val="00266E40"/>
    <w:rsid w:val="002C1628"/>
    <w:rsid w:val="00317490"/>
    <w:rsid w:val="003227F5"/>
    <w:rsid w:val="00341509"/>
    <w:rsid w:val="00430FC1"/>
    <w:rsid w:val="00464551"/>
    <w:rsid w:val="00611680"/>
    <w:rsid w:val="00737EA6"/>
    <w:rsid w:val="007624BF"/>
    <w:rsid w:val="007A28B5"/>
    <w:rsid w:val="00813AE2"/>
    <w:rsid w:val="00860734"/>
    <w:rsid w:val="008B3B15"/>
    <w:rsid w:val="00A21558"/>
    <w:rsid w:val="00C510C0"/>
    <w:rsid w:val="00CE3EA6"/>
    <w:rsid w:val="00EB76D6"/>
    <w:rsid w:val="00F52934"/>
    <w:rsid w:val="00FA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CD95B"/>
  <w15:chartTrackingRefBased/>
  <w15:docId w15:val="{5FEB3614-0E1D-4136-9909-912D7FB2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E40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qFormat/>
    <w:rsid w:val="00266E4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6E40"/>
    <w:rPr>
      <w:b/>
      <w:kern w:val="44"/>
      <w:sz w:val="44"/>
      <w:szCs w:val="24"/>
    </w:rPr>
  </w:style>
  <w:style w:type="paragraph" w:styleId="CommentText">
    <w:name w:val="annotation text"/>
    <w:basedOn w:val="Normal"/>
    <w:link w:val="CommentTextChar"/>
    <w:qFormat/>
    <w:rsid w:val="00266E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266E40"/>
    <w:rPr>
      <w:sz w:val="20"/>
      <w:szCs w:val="20"/>
    </w:rPr>
  </w:style>
  <w:style w:type="paragraph" w:styleId="BalloonText">
    <w:name w:val="Balloon Text"/>
    <w:basedOn w:val="Normal"/>
    <w:link w:val="BalloonTextChar"/>
    <w:qFormat/>
    <w:rsid w:val="00266E4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266E40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266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66E40"/>
    <w:rPr>
      <w:sz w:val="18"/>
      <w:szCs w:val="18"/>
    </w:rPr>
  </w:style>
  <w:style w:type="paragraph" w:styleId="Header">
    <w:name w:val="header"/>
    <w:basedOn w:val="Normal"/>
    <w:link w:val="HeaderChar"/>
    <w:qFormat/>
    <w:rsid w:val="00266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266E40"/>
    <w:rPr>
      <w:sz w:val="18"/>
      <w:szCs w:val="18"/>
    </w:rPr>
  </w:style>
  <w:style w:type="paragraph" w:styleId="NormalWeb">
    <w:name w:val="Normal (Web)"/>
    <w:basedOn w:val="Normal"/>
    <w:uiPriority w:val="99"/>
    <w:qFormat/>
    <w:rsid w:val="00266E40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266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266E40"/>
    <w:rPr>
      <w:b/>
      <w:bCs/>
      <w:sz w:val="20"/>
      <w:szCs w:val="20"/>
    </w:rPr>
  </w:style>
  <w:style w:type="character" w:styleId="Hyperlink">
    <w:name w:val="Hyperlink"/>
    <w:basedOn w:val="DefaultParagraphFont"/>
    <w:qFormat/>
    <w:rsid w:val="00266E4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sid w:val="00266E40"/>
    <w:rPr>
      <w:sz w:val="16"/>
      <w:szCs w:val="16"/>
    </w:rPr>
  </w:style>
  <w:style w:type="character" w:customStyle="1" w:styleId="font21">
    <w:name w:val="font21"/>
    <w:basedOn w:val="DefaultParagraphFont"/>
    <w:qFormat/>
    <w:rsid w:val="00266E40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266E4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">
    <w:name w:val="修订1"/>
    <w:hidden/>
    <w:uiPriority w:val="99"/>
    <w:unhideWhenUsed/>
    <w:qFormat/>
    <w:rsid w:val="00266E40"/>
    <w:rPr>
      <w:szCs w:val="24"/>
    </w:rPr>
  </w:style>
  <w:style w:type="paragraph" w:styleId="Revision">
    <w:name w:val="Revision"/>
    <w:hidden/>
    <w:uiPriority w:val="99"/>
    <w:unhideWhenUsed/>
    <w:rsid w:val="00266E40"/>
    <w:rPr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266E4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66E40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266E4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66E40"/>
    <w:rPr>
      <w:rFonts w:ascii="Calibri" w:hAnsi="Calibri" w:cs="Calibri"/>
      <w:noProof/>
      <w:sz w:val="20"/>
      <w:szCs w:val="24"/>
    </w:rPr>
  </w:style>
  <w:style w:type="character" w:customStyle="1" w:styleId="10">
    <w:name w:val="未处理的提及1"/>
    <w:basedOn w:val="DefaultParagraphFont"/>
    <w:uiPriority w:val="99"/>
    <w:semiHidden/>
    <w:unhideWhenUsed/>
    <w:rsid w:val="00266E40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266E40"/>
  </w:style>
  <w:style w:type="character" w:customStyle="1" w:styleId="fontstyle01">
    <w:name w:val="fontstyle01"/>
    <w:basedOn w:val="DefaultParagraphFont"/>
    <w:rsid w:val="00266E40"/>
    <w:rPr>
      <w:rFonts w:ascii="AdvOTb83ee1dd.B" w:hAnsi="AdvOTb83ee1dd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266E40"/>
    <w:rPr>
      <w:rFonts w:ascii="AdvOTb83ee1dd.B+fb" w:hAnsi="AdvOTb83ee1dd.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266E40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266E40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99"/>
    <w:unhideWhenUsed/>
    <w:rsid w:val="00266E40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266E4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66E4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66E4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6</Words>
  <Characters>6363</Characters>
  <Application>Microsoft Office Word</Application>
  <DocSecurity>0</DocSecurity>
  <Lines>53</Lines>
  <Paragraphs>14</Paragraphs>
  <ScaleCrop>false</ScaleCrop>
  <Company/>
  <LinksUpToDate>false</LinksUpToDate>
  <CharactersWithSpaces>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Folakemi Adenugba</cp:lastModifiedBy>
  <cp:revision>2</cp:revision>
  <dcterms:created xsi:type="dcterms:W3CDTF">2024-08-16T08:43:00Z</dcterms:created>
  <dcterms:modified xsi:type="dcterms:W3CDTF">2024-08-16T08:43:00Z</dcterms:modified>
</cp:coreProperties>
</file>